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32" w:type="dxa"/>
        <w:tblInd w:w="93" w:type="dxa"/>
        <w:tblLook w:val="04A0" w:firstRow="1" w:lastRow="0" w:firstColumn="1" w:lastColumn="0" w:noHBand="0" w:noVBand="1"/>
      </w:tblPr>
      <w:tblGrid>
        <w:gridCol w:w="1691"/>
        <w:gridCol w:w="885"/>
        <w:gridCol w:w="998"/>
        <w:gridCol w:w="785"/>
        <w:gridCol w:w="922"/>
        <w:gridCol w:w="939"/>
        <w:gridCol w:w="857"/>
        <w:gridCol w:w="1436"/>
        <w:gridCol w:w="2093"/>
        <w:gridCol w:w="1329"/>
        <w:gridCol w:w="658"/>
        <w:gridCol w:w="650"/>
        <w:gridCol w:w="1093"/>
      </w:tblGrid>
      <w:tr w:rsidR="00827E67" w:rsidRPr="00331252" w:rsidTr="00331252">
        <w:trPr>
          <w:trHeight w:val="210"/>
        </w:trPr>
        <w:tc>
          <w:tcPr>
            <w:tcW w:w="1433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7E67" w:rsidRPr="00BE3DB7" w:rsidRDefault="00830B38" w:rsidP="00830B3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Arial" w:eastAsia="宋体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upplementary t</w:t>
            </w:r>
            <w:r w:rsidR="00827E67"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ble 3 </w:t>
            </w:r>
            <w:r w:rsidR="00827E67" w:rsidRPr="00BE3DB7">
              <w:rPr>
                <w:rFonts w:ascii="Arial" w:eastAsia="宋体" w:hAnsi="Arial" w:cs="Arial"/>
                <w:bCs/>
                <w:color w:val="000000" w:themeColor="text1"/>
                <w:kern w:val="0"/>
                <w:sz w:val="20"/>
                <w:szCs w:val="20"/>
              </w:rPr>
              <w:t xml:space="preserve">Diagnostic performance of biomarker panels in extracellular vesicles for </w:t>
            </w:r>
            <w:r w:rsidR="005163BE" w:rsidRPr="00BE3DB7">
              <w:rPr>
                <w:rFonts w:ascii="Arial" w:eastAsia="宋体" w:hAnsi="Arial" w:cs="Arial"/>
                <w:bCs/>
                <w:color w:val="000000" w:themeColor="text1"/>
                <w:kern w:val="0"/>
                <w:sz w:val="20"/>
                <w:szCs w:val="20"/>
              </w:rPr>
              <w:t>colorectal cancer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udy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8864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Cases vs Control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pecime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ag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atus Controls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Detection Method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marker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EN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PE%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AUC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Number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Age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Male (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6, Yuan T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US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5/5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5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lasma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mall RNA Chip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A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2 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680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5/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6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70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5/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Ⅲ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68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80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5/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6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10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100/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5/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0/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2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60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7, Zhu M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166/1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0/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Ⅲ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B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4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6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25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30/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77/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93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1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0.830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8, Fu F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9/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5/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100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75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10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9, Min L, Zhu S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8/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lasm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GI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74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3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0.828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1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90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0.901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3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9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0.927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H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5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7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0.927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8, Liu X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40/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lasm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J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3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46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0/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1 /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6/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9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0.898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0/1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2/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3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+A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9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0.801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21, Han L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1/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bookmarkStart w:id="0" w:name="OLE_LINK18"/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  <w:bookmarkEnd w:id="0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9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1/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A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85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8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21, Shi Y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30/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9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8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0.920 </w:t>
            </w:r>
          </w:p>
        </w:tc>
      </w:tr>
      <w:tr w:rsidR="00827E67" w:rsidRPr="00331252" w:rsidTr="00331252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100/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3/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9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8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0.950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22, Wang L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175/1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5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1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5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07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9/17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1/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67 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15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22, Kim S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Kore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1/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lasm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bookmarkStart w:id="1" w:name="OLE_LINK1"/>
            <w:bookmarkStart w:id="2" w:name="OLE_LINK2"/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LFA</w:t>
            </w:r>
            <w:bookmarkEnd w:id="1"/>
            <w:bookmarkEnd w:id="2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O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842" w:rsidRPr="00BE3DB7" w:rsidRDefault="007C7842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52 </w:t>
            </w:r>
          </w:p>
        </w:tc>
      </w:tr>
      <w:tr w:rsidR="00827E67" w:rsidRPr="00331252" w:rsidTr="00331252">
        <w:trPr>
          <w:trHeight w:val="21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7E67" w:rsidRPr="00BE3DB7" w:rsidRDefault="00827E6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8645D" w:rsidRPr="00331252" w:rsidTr="00331252">
        <w:trPr>
          <w:trHeight w:val="210"/>
        </w:trPr>
        <w:tc>
          <w:tcPr>
            <w:tcW w:w="1433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3 continued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udy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8864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Cases vs Control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pecime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ag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atus Controls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Detection Method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marker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EN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PE%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AUC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Number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Ag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Male (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7, Yu B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410/5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1.5/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AD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P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3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90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33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8, Barbagallo C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Ital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/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Q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3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14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0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21, Yu M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3/2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7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61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36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0/2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67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58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22, Guo T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72/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1/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7/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lasm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exLR-seq Analys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3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83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3/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9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72/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61/5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7/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A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6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53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3/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6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82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14/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71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 xml:space="preserve">9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0.947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6, Dong L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30/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1/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33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9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6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77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20,Cha B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Kore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10/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9/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0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qPC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6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W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6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60 </w:t>
            </w:r>
          </w:p>
        </w:tc>
      </w:tr>
      <w:tr w:rsidR="0088645D" w:rsidRPr="00331252" w:rsidTr="00331252">
        <w:trPr>
          <w:trHeight w:val="29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color w:val="000000" w:themeColor="text1"/>
                <w:kern w:val="0"/>
                <w:sz w:val="15"/>
                <w:szCs w:val="15"/>
              </w:rPr>
              <w:t>Protein panel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8645D" w:rsidRPr="00331252" w:rsidTr="00331252">
        <w:trPr>
          <w:trHeight w:val="29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6,Willms A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German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49/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Ⅰ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Ⅳ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bookmarkStart w:id="3" w:name="OLE_LINK3"/>
            <w:bookmarkStart w:id="4" w:name="OLE_LINK4"/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FACS</w:t>
            </w:r>
            <w:bookmarkEnd w:id="3"/>
            <w:bookmarkEnd w:id="4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6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5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6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7, Menck K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German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34/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lasm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Flow cytometr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Z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1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3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8, Lee C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Kore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37/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lasm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bookmarkStart w:id="5" w:name="OLE_LINK5"/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ELISA</w:t>
            </w:r>
            <w:bookmarkEnd w:id="5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6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6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28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20, Wei P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163/4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7/43.7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3/2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lasma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0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Ⅲ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iMoa EV assays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b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3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6 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6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1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0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21, Sun Z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30/2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B4751B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NA</w:t>
            </w:r>
            <w:bookmarkStart w:id="6" w:name="_GoBack"/>
            <w:bookmarkEnd w:id="6"/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7/6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lasm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ELIS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64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4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15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8645D" w:rsidRPr="00331252" w:rsidTr="00331252">
        <w:trPr>
          <w:trHeight w:val="210"/>
        </w:trPr>
        <w:tc>
          <w:tcPr>
            <w:tcW w:w="1433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3 continued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udy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D952B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Cases vs Control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pecime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ag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atus Controls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Detection Method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marker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EN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PE%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AUC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Number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Age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Male (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21,Nazarova I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Russ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/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3/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65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lasm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Ⅲ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b-IV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on-bead flow cytometr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75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85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10 </w:t>
            </w:r>
          </w:p>
        </w:tc>
      </w:tr>
      <w:tr w:rsidR="0042784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80 </w:t>
            </w:r>
          </w:p>
        </w:tc>
      </w:tr>
      <w:tr w:rsidR="0042784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10 </w:t>
            </w:r>
          </w:p>
        </w:tc>
      </w:tr>
      <w:tr w:rsidR="0042784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80 </w:t>
            </w:r>
          </w:p>
        </w:tc>
      </w:tr>
      <w:tr w:rsidR="0042784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40 </w:t>
            </w:r>
          </w:p>
        </w:tc>
      </w:tr>
      <w:tr w:rsidR="0042784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8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5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94</w:t>
            </w:r>
            <w:r w:rsidR="00964A2E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*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90 </w:t>
            </w:r>
          </w:p>
        </w:tc>
      </w:tr>
      <w:tr w:rsidR="0042784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80 </w:t>
            </w:r>
          </w:p>
        </w:tc>
      </w:tr>
      <w:tr w:rsidR="0042784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90 </w:t>
            </w:r>
          </w:p>
        </w:tc>
      </w:tr>
      <w:tr w:rsidR="00427847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7847" w:rsidRPr="00BE3DB7" w:rsidRDefault="00427847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75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8/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1/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4/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-</w:t>
            </w: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Ⅲ</w:t>
            </w: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5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2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7, Shiromizu T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6/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89495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72/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4/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SR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h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8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5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7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0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righ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j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1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5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8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5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7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1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5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3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9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o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1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3 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0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p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8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8645D" w:rsidRPr="00331252" w:rsidTr="00331252">
        <w:trPr>
          <w:trHeight w:val="210"/>
        </w:trPr>
        <w:tc>
          <w:tcPr>
            <w:tcW w:w="14332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Table 3 continued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udy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88645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Cases vs Control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pecime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ag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tatus Controls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Detection Method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marker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EN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SPE%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AUC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Number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Ag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Male (%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017, Shiromizu T</w:t>
            </w:r>
            <w:r w:rsidR="00C41477"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26/2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72/5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54/6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serum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宋体" w:eastAsia="宋体" w:hAnsi="宋体" w:cs="宋体" w:hint="eastAsia"/>
                <w:color w:val="000000" w:themeColor="text1"/>
                <w:kern w:val="0"/>
                <w:sz w:val="15"/>
                <w:szCs w:val="15"/>
              </w:rPr>
              <w:t>Ⅱ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HC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32206E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 SRM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q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2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0 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8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2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7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5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s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3 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84 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880 </w:t>
            </w:r>
          </w:p>
        </w:tc>
      </w:tr>
      <w:tr w:rsidR="0088645D" w:rsidRPr="00331252" w:rsidTr="00331252">
        <w:trPr>
          <w:trHeight w:val="21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7C784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>panel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92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45D" w:rsidRPr="00BE3DB7" w:rsidRDefault="0088645D" w:rsidP="00EA315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</w:pPr>
            <w:r w:rsidRPr="00BE3DB7">
              <w:rPr>
                <w:rFonts w:ascii="Arial" w:eastAsia="宋体" w:hAnsi="Arial" w:cs="Arial"/>
                <w:color w:val="000000" w:themeColor="text1"/>
                <w:kern w:val="0"/>
                <w:sz w:val="15"/>
                <w:szCs w:val="15"/>
              </w:rPr>
              <w:t xml:space="preserve">0.970 </w:t>
            </w:r>
          </w:p>
        </w:tc>
      </w:tr>
    </w:tbl>
    <w:p w:rsidR="00C95F24" w:rsidRPr="00331252" w:rsidRDefault="00C95F24" w:rsidP="00C95F24">
      <w:pPr>
        <w:rPr>
          <w:rFonts w:ascii="Arial" w:hAnsi="Arial" w:cs="Arial"/>
          <w:sz w:val="20"/>
          <w:szCs w:val="20"/>
        </w:rPr>
      </w:pPr>
      <w:r w:rsidRPr="00331252">
        <w:rPr>
          <w:rFonts w:ascii="Arial" w:hAnsi="Arial" w:cs="Arial"/>
          <w:sz w:val="20"/>
          <w:szCs w:val="20"/>
        </w:rPr>
        <w:t>SENs, SPEs and AUCs in bold fonts represent results from validation set (non-bold fonts represent results without validation)</w:t>
      </w:r>
    </w:p>
    <w:p w:rsidR="00882940" w:rsidRPr="00331252" w:rsidRDefault="00C95F24" w:rsidP="00882940">
      <w:pPr>
        <w:rPr>
          <w:rFonts w:ascii="Arial" w:hAnsi="Arial" w:cs="Arial"/>
          <w:sz w:val="20"/>
          <w:szCs w:val="20"/>
        </w:rPr>
      </w:pPr>
      <w:r w:rsidRPr="00331252">
        <w:rPr>
          <w:rFonts w:ascii="Arial" w:hAnsi="Arial" w:cs="Arial"/>
          <w:sz w:val="20"/>
          <w:szCs w:val="20"/>
        </w:rPr>
        <w:t>SEN, sensitivity; SPE, specificity; AUC, area under the curve;</w:t>
      </w:r>
      <w:r w:rsidR="00882940" w:rsidRPr="00331252">
        <w:rPr>
          <w:rFonts w:ascii="Arial" w:hAnsi="Arial" w:cs="Arial"/>
          <w:sz w:val="20"/>
          <w:szCs w:val="20"/>
        </w:rPr>
        <w:t xml:space="preserve"> HC, healthy control; GIS. gastrointestinal symptoms; AD, adenoma; NALFA, DNA barcode-based nucleic acid lateral flow assay; FACS, Fluorescence Activating Cell Sorter; ELISA, Enzyme Linked Immunosorbent Assay; SRM, Selected reaction monitoring.</w:t>
      </w:r>
    </w:p>
    <w:p w:rsidR="0071262A" w:rsidRPr="00331252" w:rsidRDefault="0071262A" w:rsidP="00882940">
      <w:pPr>
        <w:rPr>
          <w:rFonts w:ascii="Arial" w:hAnsi="Arial" w:cs="Arial"/>
          <w:sz w:val="20"/>
          <w:szCs w:val="20"/>
        </w:rPr>
      </w:pPr>
      <w:r w:rsidRPr="00331252">
        <w:rPr>
          <w:rFonts w:ascii="Arial" w:hAnsi="Arial" w:cs="Arial"/>
          <w:sz w:val="20"/>
          <w:szCs w:val="20"/>
          <w:vertAlign w:val="superscript"/>
        </w:rPr>
        <w:t>*</w:t>
      </w:r>
      <w:r w:rsidRPr="00331252">
        <w:rPr>
          <w:rFonts w:ascii="Arial" w:hAnsi="Arial" w:cs="Arial"/>
          <w:sz w:val="20"/>
          <w:szCs w:val="20"/>
        </w:rPr>
        <w:t xml:space="preserve"> represent </w:t>
      </w:r>
      <w:r w:rsidR="00331252">
        <w:rPr>
          <w:rFonts w:ascii="Arial" w:hAnsi="Arial" w:cs="Arial"/>
          <w:sz w:val="20"/>
          <w:szCs w:val="20"/>
        </w:rPr>
        <w:t>estimated</w:t>
      </w:r>
      <w:r w:rsidR="00331252">
        <w:rPr>
          <w:rFonts w:ascii="Arial" w:hAnsi="Arial" w:cs="Arial" w:hint="eastAsia"/>
          <w:sz w:val="20"/>
          <w:szCs w:val="20"/>
        </w:rPr>
        <w:t xml:space="preserve"> sensitivity and specificity;</w:t>
      </w:r>
    </w:p>
    <w:p w:rsidR="0071262A" w:rsidRPr="00331252" w:rsidRDefault="0071262A" w:rsidP="0071262A">
      <w:pPr>
        <w:rPr>
          <w:rFonts w:ascii="Arial" w:hAnsi="Arial" w:cs="Arial"/>
          <w:sz w:val="20"/>
          <w:szCs w:val="20"/>
        </w:rPr>
      </w:pPr>
      <w:r w:rsidRPr="00331252">
        <w:rPr>
          <w:rFonts w:ascii="Arial" w:hAnsi="Arial" w:cs="Arial"/>
          <w:sz w:val="20"/>
          <w:szCs w:val="20"/>
          <w:vertAlign w:val="superscript"/>
        </w:rPr>
        <w:t>a</w:t>
      </w:r>
      <w:r w:rsidRPr="00331252">
        <w:rPr>
          <w:rFonts w:ascii="Arial" w:hAnsi="Arial" w:cs="Arial"/>
          <w:sz w:val="20"/>
          <w:szCs w:val="20"/>
        </w:rPr>
        <w:t xml:space="preserve"> represent markers extracted from extracellular vesicles</w:t>
      </w:r>
      <w:r w:rsidR="00E52661" w:rsidRPr="00331252">
        <w:rPr>
          <w:rFonts w:ascii="Arial" w:hAnsi="Arial" w:cs="Arial"/>
          <w:sz w:val="20"/>
          <w:szCs w:val="20"/>
        </w:rPr>
        <w:t>;</w:t>
      </w:r>
    </w:p>
    <w:p w:rsidR="0071262A" w:rsidRPr="00331252" w:rsidRDefault="0071262A" w:rsidP="0071262A">
      <w:pPr>
        <w:rPr>
          <w:rFonts w:ascii="Arial" w:hAnsi="Arial" w:cs="Arial"/>
          <w:sz w:val="20"/>
          <w:szCs w:val="20"/>
        </w:rPr>
      </w:pPr>
      <w:r w:rsidRPr="00331252">
        <w:rPr>
          <w:rFonts w:ascii="Arial" w:hAnsi="Arial" w:cs="Arial"/>
          <w:sz w:val="20"/>
          <w:szCs w:val="20"/>
          <w:vertAlign w:val="superscript"/>
        </w:rPr>
        <w:t>b</w:t>
      </w:r>
      <w:r w:rsidRPr="00331252">
        <w:rPr>
          <w:rFonts w:ascii="Arial" w:hAnsi="Arial" w:cs="Arial"/>
          <w:sz w:val="20"/>
          <w:szCs w:val="20"/>
        </w:rPr>
        <w:t xml:space="preserve"> </w:t>
      </w:r>
      <w:r w:rsidR="00C41477" w:rsidRPr="00331252">
        <w:rPr>
          <w:rFonts w:ascii="Arial" w:hAnsi="Arial" w:cs="Arial"/>
          <w:sz w:val="20"/>
          <w:szCs w:val="20"/>
        </w:rPr>
        <w:t>represent markers extracted from exosome</w:t>
      </w:r>
      <w:r w:rsidR="00E52661" w:rsidRPr="00331252">
        <w:rPr>
          <w:rFonts w:ascii="Arial" w:hAnsi="Arial" w:cs="Arial"/>
          <w:sz w:val="20"/>
          <w:szCs w:val="20"/>
        </w:rPr>
        <w:t>s;</w:t>
      </w:r>
    </w:p>
    <w:p w:rsidR="00C41477" w:rsidRPr="00331252" w:rsidRDefault="00C41477" w:rsidP="0071262A">
      <w:pPr>
        <w:rPr>
          <w:rFonts w:ascii="Arial" w:hAnsi="Arial" w:cs="Arial"/>
          <w:sz w:val="20"/>
          <w:szCs w:val="20"/>
        </w:rPr>
      </w:pPr>
      <w:r w:rsidRPr="00331252">
        <w:rPr>
          <w:rFonts w:ascii="Arial" w:hAnsi="Arial" w:cs="Arial"/>
          <w:sz w:val="20"/>
          <w:szCs w:val="20"/>
          <w:vertAlign w:val="superscript"/>
        </w:rPr>
        <w:t>c</w:t>
      </w:r>
      <w:r w:rsidRPr="00331252">
        <w:rPr>
          <w:rFonts w:ascii="Arial" w:hAnsi="Arial" w:cs="Arial"/>
          <w:sz w:val="20"/>
          <w:szCs w:val="20"/>
        </w:rPr>
        <w:t xml:space="preserve"> represent markers extracted from </w:t>
      </w:r>
      <w:r w:rsidR="000A049B" w:rsidRPr="00331252">
        <w:rPr>
          <w:rFonts w:ascii="Arial" w:hAnsi="Arial" w:cs="Arial"/>
          <w:sz w:val="20"/>
          <w:szCs w:val="20"/>
        </w:rPr>
        <w:t>microparticles</w:t>
      </w:r>
      <w:r w:rsidR="00E52661" w:rsidRPr="00331252">
        <w:rPr>
          <w:rFonts w:ascii="Arial" w:hAnsi="Arial" w:cs="Arial"/>
          <w:sz w:val="20"/>
          <w:szCs w:val="20"/>
        </w:rPr>
        <w:t>;</w:t>
      </w:r>
    </w:p>
    <w:p w:rsidR="0071262A" w:rsidRPr="00331252" w:rsidRDefault="000A049B" w:rsidP="00882940">
      <w:pPr>
        <w:rPr>
          <w:rFonts w:ascii="Arial" w:hAnsi="Arial" w:cs="Arial"/>
          <w:sz w:val="20"/>
          <w:szCs w:val="20"/>
        </w:rPr>
      </w:pPr>
      <w:r w:rsidRPr="00331252">
        <w:rPr>
          <w:rFonts w:ascii="Arial" w:hAnsi="Arial" w:cs="Arial"/>
          <w:sz w:val="20"/>
          <w:szCs w:val="20"/>
          <w:vertAlign w:val="superscript"/>
        </w:rPr>
        <w:t>d</w:t>
      </w:r>
      <w:r w:rsidRPr="00331252">
        <w:rPr>
          <w:rFonts w:ascii="Arial" w:hAnsi="Arial" w:cs="Arial"/>
          <w:sz w:val="20"/>
          <w:szCs w:val="20"/>
        </w:rPr>
        <w:t xml:space="preserve"> represent markers extracted from microvesicles</w:t>
      </w:r>
      <w:r w:rsidR="00E52661" w:rsidRPr="00331252">
        <w:rPr>
          <w:rFonts w:ascii="Arial" w:hAnsi="Arial" w:cs="Arial"/>
          <w:sz w:val="20"/>
          <w:szCs w:val="20"/>
        </w:rPr>
        <w:t>.</w:t>
      </w:r>
    </w:p>
    <w:p w:rsidR="00882940" w:rsidRPr="00331252" w:rsidRDefault="00882940" w:rsidP="00882940">
      <w:pPr>
        <w:rPr>
          <w:rFonts w:ascii="Arial" w:hAnsi="Arial" w:cs="Arial"/>
          <w:sz w:val="20"/>
          <w:szCs w:val="20"/>
        </w:rPr>
      </w:pPr>
    </w:p>
    <w:p w:rsidR="00882940" w:rsidRPr="00331252" w:rsidRDefault="00882940" w:rsidP="00882940">
      <w:pPr>
        <w:rPr>
          <w:rFonts w:ascii="Arial" w:hAnsi="Arial" w:cs="Arial"/>
          <w:sz w:val="20"/>
          <w:szCs w:val="20"/>
        </w:rPr>
      </w:pPr>
      <w:r w:rsidRPr="00331252">
        <w:rPr>
          <w:rFonts w:ascii="Arial" w:hAnsi="Arial" w:cs="Arial"/>
          <w:sz w:val="20"/>
          <w:szCs w:val="20"/>
        </w:rPr>
        <w:t xml:space="preserve">panelA, miR-125a/miR-1343-3p/miR-708/miR-381/miR-543/piR_019825; panelB, miR-19a/miR-21/miR-425/miR-122; panelC, miR-19a/miR-21/miR-425; panelD, miR-17/miR-92; panelE, let-7b-3p/miR-139-3p; panelF, let-7b-3p/miR-145-3p; panelG, let-7b-3p/miR-139-3p/miR-145-3p;  panelH, let-7b-3p/miR-139-3p/miR-145-3p/miR-150-3p; panelJ, miR-27/miR-130a; panelJ, miR-27/miR-130a; panelK, miR-15b/miR-21/miR-31; panelL, miR-15b/miR-21/miR-16; panelM, miR-126/miR-1290/miR-23a/miR-940; panelN, miR-377/miR-381; panelO, miR-92a/miR-141; panelP, CRNDE-p/miR-217; panelQ, TUG1/UCA1; panelR, circHIPK3/UCA1; panelS, FOXD2-AS1/NRIR/XLOC_009459; panelT, HIST2H2AA4/H2BFS/UQCRHL/XCL2/AC008269.1/DMC1/RAB6D/KLHDC8B/CA3/APOL4/HIST1H2AI/ANKAR/SGMS1/CYP20A1/HIST1H2BB/STK3/CBWD1; panelU, KRTAP5-4/MAGEA3/BCAR4; panelV, VEGF/CD133; panelW, VEGF/CD133/CK19; panelX, VEGF/CD133/CD24; panelY, EpCAM/CD147; panelZ, EMMPRIN/MUC1/EGFR/EpCAM; panela, TSPAN1/CD63; panelb, CD9/CD63; panelc, Epcam/CD63; paneld, FGB/β2-GP1; panele, CD63/FITC; panelg, CD63/CLRN3; panel1, CD63/GCNT3; panel2, CD63/PIGY; panel3, CD63/REG4; panel4, CD63/Mucin12; panelf, CD9/PerCP; panel5, CD9/REG4; panel6, CD9/MEP1A; panel7, CD9/Mucin12; panele, CD63/FITC; panelh, GLUT-1/TFRC; paneli, GLUT-1/ANGPT1; panelj, MMP9/TFRC; panelk, TFRC/LCN2; panel, </w:t>
      </w:r>
      <w:r w:rsidRPr="00331252">
        <w:rPr>
          <w:rFonts w:ascii="Arial" w:hAnsi="Arial" w:cs="Arial"/>
          <w:sz w:val="20"/>
          <w:szCs w:val="20"/>
        </w:rPr>
        <w:lastRenderedPageBreak/>
        <w:t>TFRC/ANGPT1; panelm, TFRC/GRB2; paneln, TFRC/OLFM4; panelo, HSPA5/TPP1; panelp, HSPA5/ANGPT1; panelq, HSPA5/OLFM4; panelr, OLFM4/ANGPT1; panels, OLFM4/TPP1; panelt, TFRC/LCN2/ANGPT1.</w:t>
      </w:r>
    </w:p>
    <w:sectPr w:rsidR="00882940" w:rsidRPr="00331252" w:rsidSect="007C78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6ED1" w:rsidRDefault="00B86ED1" w:rsidP="00331252">
      <w:r>
        <w:separator/>
      </w:r>
    </w:p>
  </w:endnote>
  <w:endnote w:type="continuationSeparator" w:id="0">
    <w:p w:rsidR="00B86ED1" w:rsidRDefault="00B86ED1" w:rsidP="00331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6ED1" w:rsidRDefault="00B86ED1" w:rsidP="00331252">
      <w:r>
        <w:separator/>
      </w:r>
    </w:p>
  </w:footnote>
  <w:footnote w:type="continuationSeparator" w:id="0">
    <w:p w:rsidR="00B86ED1" w:rsidRDefault="00B86ED1" w:rsidP="00331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7A4"/>
    <w:rsid w:val="000A049B"/>
    <w:rsid w:val="000C6248"/>
    <w:rsid w:val="00227AEA"/>
    <w:rsid w:val="00331252"/>
    <w:rsid w:val="00427847"/>
    <w:rsid w:val="005163BE"/>
    <w:rsid w:val="005867EA"/>
    <w:rsid w:val="0071262A"/>
    <w:rsid w:val="00731CDD"/>
    <w:rsid w:val="007407A4"/>
    <w:rsid w:val="007C7842"/>
    <w:rsid w:val="00827E67"/>
    <w:rsid w:val="00830B38"/>
    <w:rsid w:val="00882940"/>
    <w:rsid w:val="0088645D"/>
    <w:rsid w:val="00894950"/>
    <w:rsid w:val="00964A2E"/>
    <w:rsid w:val="009A00FB"/>
    <w:rsid w:val="00A50638"/>
    <w:rsid w:val="00A91111"/>
    <w:rsid w:val="00A951F3"/>
    <w:rsid w:val="00B4751B"/>
    <w:rsid w:val="00B86ED1"/>
    <w:rsid w:val="00BA57BD"/>
    <w:rsid w:val="00BE3DB7"/>
    <w:rsid w:val="00BF17D7"/>
    <w:rsid w:val="00C41477"/>
    <w:rsid w:val="00C95F24"/>
    <w:rsid w:val="00D952B0"/>
    <w:rsid w:val="00DB72B2"/>
    <w:rsid w:val="00E52661"/>
    <w:rsid w:val="00EA3153"/>
    <w:rsid w:val="00F6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36DD26-6245-4A5D-AC4A-A96A27554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C784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C7842"/>
    <w:rPr>
      <w:color w:val="800080"/>
      <w:u w:val="single"/>
    </w:rPr>
  </w:style>
  <w:style w:type="paragraph" w:customStyle="1" w:styleId="font5">
    <w:name w:val="font5"/>
    <w:basedOn w:val="a"/>
    <w:rsid w:val="007C78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C78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7C78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7C784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7C78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7C78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16"/>
      <w:szCs w:val="16"/>
    </w:rPr>
  </w:style>
  <w:style w:type="paragraph" w:customStyle="1" w:styleId="xl66">
    <w:name w:val="xl66"/>
    <w:basedOn w:val="a"/>
    <w:rsid w:val="007C78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16"/>
      <w:szCs w:val="16"/>
    </w:rPr>
  </w:style>
  <w:style w:type="paragraph" w:customStyle="1" w:styleId="xl67">
    <w:name w:val="xl67"/>
    <w:basedOn w:val="a"/>
    <w:rsid w:val="007C78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16"/>
      <w:szCs w:val="16"/>
    </w:rPr>
  </w:style>
  <w:style w:type="paragraph" w:customStyle="1" w:styleId="xl68">
    <w:name w:val="xl68"/>
    <w:basedOn w:val="a"/>
    <w:rsid w:val="007C784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69">
    <w:name w:val="xl69"/>
    <w:basedOn w:val="a"/>
    <w:rsid w:val="007C784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70">
    <w:name w:val="xl70"/>
    <w:basedOn w:val="a"/>
    <w:rsid w:val="007C784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71">
    <w:name w:val="xl71"/>
    <w:basedOn w:val="a"/>
    <w:rsid w:val="007C784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72">
    <w:name w:val="xl72"/>
    <w:basedOn w:val="a"/>
    <w:rsid w:val="007C78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73">
    <w:name w:val="xl73"/>
    <w:basedOn w:val="a"/>
    <w:rsid w:val="007C7842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74">
    <w:name w:val="xl74"/>
    <w:basedOn w:val="a"/>
    <w:rsid w:val="007C7842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75">
    <w:name w:val="xl75"/>
    <w:basedOn w:val="a"/>
    <w:rsid w:val="007C7842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76">
    <w:name w:val="xl76"/>
    <w:basedOn w:val="a"/>
    <w:rsid w:val="007C7842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77">
    <w:name w:val="xl77"/>
    <w:basedOn w:val="a"/>
    <w:rsid w:val="007C784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78">
    <w:name w:val="xl78"/>
    <w:basedOn w:val="a"/>
    <w:rsid w:val="007C78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79">
    <w:name w:val="xl79"/>
    <w:basedOn w:val="a"/>
    <w:rsid w:val="007C784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16"/>
      <w:szCs w:val="16"/>
    </w:rPr>
  </w:style>
  <w:style w:type="paragraph" w:customStyle="1" w:styleId="xl80">
    <w:name w:val="xl80"/>
    <w:basedOn w:val="a"/>
    <w:rsid w:val="007C78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16"/>
      <w:szCs w:val="16"/>
    </w:rPr>
  </w:style>
  <w:style w:type="paragraph" w:customStyle="1" w:styleId="xl81">
    <w:name w:val="xl81"/>
    <w:basedOn w:val="a"/>
    <w:rsid w:val="007C784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82">
    <w:name w:val="xl82"/>
    <w:basedOn w:val="a"/>
    <w:rsid w:val="007C784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FF0000"/>
      <w:kern w:val="0"/>
      <w:sz w:val="16"/>
      <w:szCs w:val="16"/>
    </w:rPr>
  </w:style>
  <w:style w:type="paragraph" w:customStyle="1" w:styleId="xl83">
    <w:name w:val="xl83"/>
    <w:basedOn w:val="a"/>
    <w:rsid w:val="007C784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16"/>
      <w:szCs w:val="16"/>
    </w:rPr>
  </w:style>
  <w:style w:type="paragraph" w:customStyle="1" w:styleId="xl84">
    <w:name w:val="xl84"/>
    <w:basedOn w:val="a"/>
    <w:rsid w:val="007C7842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85">
    <w:name w:val="xl85"/>
    <w:basedOn w:val="a"/>
    <w:rsid w:val="007C78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86">
    <w:name w:val="xl86"/>
    <w:basedOn w:val="a"/>
    <w:rsid w:val="007C78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16"/>
      <w:szCs w:val="16"/>
    </w:rPr>
  </w:style>
  <w:style w:type="paragraph" w:customStyle="1" w:styleId="xl87">
    <w:name w:val="xl87"/>
    <w:basedOn w:val="a"/>
    <w:rsid w:val="007C784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88">
    <w:name w:val="xl88"/>
    <w:basedOn w:val="a"/>
    <w:rsid w:val="007C7842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16"/>
      <w:szCs w:val="16"/>
    </w:rPr>
  </w:style>
  <w:style w:type="paragraph" w:customStyle="1" w:styleId="xl89">
    <w:name w:val="xl89"/>
    <w:basedOn w:val="a"/>
    <w:rsid w:val="007C7842"/>
    <w:pPr>
      <w:widowControl/>
      <w:shd w:val="clear" w:color="000000" w:fill="C00000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6"/>
      <w:szCs w:val="16"/>
    </w:rPr>
  </w:style>
  <w:style w:type="paragraph" w:customStyle="1" w:styleId="xl90">
    <w:name w:val="xl90"/>
    <w:basedOn w:val="a"/>
    <w:rsid w:val="007C7842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16"/>
      <w:szCs w:val="16"/>
    </w:rPr>
  </w:style>
  <w:style w:type="paragraph" w:styleId="a5">
    <w:name w:val="header"/>
    <w:basedOn w:val="a"/>
    <w:link w:val="Char"/>
    <w:uiPriority w:val="99"/>
    <w:unhideWhenUsed/>
    <w:rsid w:val="00331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3125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31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312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51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5</Pages>
  <Words>937</Words>
  <Characters>5344</Characters>
  <Application>Microsoft Office Word</Application>
  <DocSecurity>0</DocSecurity>
  <Lines>44</Lines>
  <Paragraphs>12</Paragraphs>
  <ScaleCrop>false</ScaleCrop>
  <Company>Microsoft</Company>
  <LinksUpToDate>false</LinksUpToDate>
  <CharactersWithSpaces>6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</dc:creator>
  <cp:lastModifiedBy>Microsoft 帐户</cp:lastModifiedBy>
  <cp:revision>32</cp:revision>
  <dcterms:created xsi:type="dcterms:W3CDTF">2022-07-28T03:53:00Z</dcterms:created>
  <dcterms:modified xsi:type="dcterms:W3CDTF">2024-02-26T04:16:00Z</dcterms:modified>
</cp:coreProperties>
</file>